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53F22" w14:textId="77777777" w:rsidR="00EA0260" w:rsidRDefault="00EA0260" w:rsidP="00EA0260">
      <w:pPr>
        <w:spacing w:line="480" w:lineRule="auto"/>
        <w:jc w:val="center"/>
        <w:rPr>
          <w:rFonts w:ascii="Times New Roman" w:hAnsi="Times New Roman"/>
          <w:b/>
          <w:u w:val="single"/>
        </w:rPr>
      </w:pPr>
      <w:r w:rsidRPr="008C2C6B">
        <w:rPr>
          <w:rFonts w:ascii="Times New Roman" w:hAnsi="Times New Roman"/>
          <w:b/>
          <w:u w:val="single"/>
        </w:rPr>
        <w:t>Supporting Information</w:t>
      </w:r>
    </w:p>
    <w:p w14:paraId="279A006F" w14:textId="77777777" w:rsidR="00AC3018" w:rsidRDefault="00C71E9D" w:rsidP="00C71E9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Prevalence and associated risk factors of neonatal sepsis in a neonatal intensive care unit of a tertiary hospital in Bangladesh: A cross-sectional study  </w:t>
      </w:r>
    </w:p>
    <w:p w14:paraId="62F544D7" w14:textId="77777777" w:rsidR="00C71E9D" w:rsidRDefault="00C71E9D" w:rsidP="00C71E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Fahmida Akter, Halima Khatun Munni, Md. Abdur Rahman Ripon, Sujan Banik*, Mohammad Salim Hossain*</w:t>
      </w:r>
    </w:p>
    <w:p w14:paraId="765ECF9B" w14:textId="77777777" w:rsidR="00C71E9D" w:rsidRDefault="00C71E9D" w:rsidP="00C71E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</w:rPr>
        <w:t>Department of Pharmacy, Noakhali Science and Technology University, Noakhali 3814, Bangladesh</w:t>
      </w:r>
    </w:p>
    <w:p w14:paraId="2E4F75E7" w14:textId="77777777" w:rsidR="00C71E9D" w:rsidRDefault="00C71E9D" w:rsidP="00C71E9D">
      <w:pPr>
        <w:pStyle w:val="Footer"/>
        <w:pBdr>
          <w:bottom w:val="single" w:sz="12" w:space="1" w:color="auto"/>
        </w:pBdr>
        <w:spacing w:after="200" w:line="480" w:lineRule="auto"/>
        <w:rPr>
          <w:rFonts w:ascii="Times New Roman" w:hAnsi="Times New Roman"/>
          <w:color w:val="000000" w:themeColor="text1"/>
        </w:rPr>
      </w:pPr>
      <w:bookmarkStart w:id="0" w:name="_Hlk199876179"/>
    </w:p>
    <w:p w14:paraId="396AFDDA" w14:textId="77777777" w:rsidR="00C71E9D" w:rsidRDefault="00C71E9D" w:rsidP="00C71E9D">
      <w:pPr>
        <w:pStyle w:val="Footer"/>
        <w:pBdr>
          <w:bottom w:val="single" w:sz="12" w:space="1" w:color="auto"/>
        </w:pBdr>
        <w:spacing w:after="200" w:line="480" w:lineRule="auto"/>
        <w:rPr>
          <w:rFonts w:ascii="Times New Roman" w:hAnsi="Times New Roman"/>
          <w:color w:val="000000" w:themeColor="text1"/>
        </w:rPr>
      </w:pPr>
    </w:p>
    <w:p w14:paraId="5899735A" w14:textId="77777777" w:rsidR="00C71E9D" w:rsidRDefault="00C71E9D" w:rsidP="00C71E9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t>*</w:t>
      </w:r>
      <w:r>
        <w:rPr>
          <w:rFonts w:ascii="Times New Roman" w:hAnsi="Times New Roman"/>
          <w:b/>
          <w:bCs/>
          <w:color w:val="000000" w:themeColor="text1"/>
        </w:rPr>
        <w:t>Corresponding Author</w:t>
      </w:r>
    </w:p>
    <w:p w14:paraId="14B1B43C" w14:textId="77777777" w:rsidR="00F977DF" w:rsidRDefault="00F977DF" w:rsidP="00F977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Sujan Banik, Ph.D.</w:t>
      </w:r>
    </w:p>
    <w:p w14:paraId="005C1640" w14:textId="787D83F4" w:rsidR="00F977DF" w:rsidRDefault="00F977DF" w:rsidP="00F977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Ass</w:t>
      </w:r>
      <w:r w:rsidR="006A6782">
        <w:rPr>
          <w:rFonts w:ascii="TimesNewRomanPSMT" w:hAnsi="TimesNewRomanPSMT" w:cs="TimesNewRomanPSMT"/>
        </w:rPr>
        <w:t>ociate</w:t>
      </w:r>
      <w:r>
        <w:rPr>
          <w:rFonts w:ascii="TimesNewRomanPSMT" w:hAnsi="TimesNewRomanPSMT" w:cs="TimesNewRomanPSMT"/>
        </w:rPr>
        <w:t xml:space="preserve"> Professor, Department of Pharmacy</w:t>
      </w:r>
    </w:p>
    <w:p w14:paraId="67CE4E6B" w14:textId="77777777" w:rsidR="00F977DF" w:rsidRDefault="00F977DF" w:rsidP="00F977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Noakhali Science and Technology University</w:t>
      </w:r>
    </w:p>
    <w:p w14:paraId="70A34F6A" w14:textId="77777777" w:rsidR="00F977DF" w:rsidRDefault="00F977DF" w:rsidP="00F977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Noakhali 3814, Bangladesh</w:t>
      </w:r>
    </w:p>
    <w:p w14:paraId="442A76FD" w14:textId="77777777" w:rsidR="00F977DF" w:rsidRDefault="00F977DF" w:rsidP="00F977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el: +8801601446918</w:t>
      </w:r>
    </w:p>
    <w:p w14:paraId="2C23ADE4" w14:textId="77777777" w:rsidR="00F977DF" w:rsidRDefault="00F977DF" w:rsidP="00F977D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</w:rPr>
        <w:t xml:space="preserve">Email: </w:t>
      </w:r>
      <w:hyperlink r:id="rId6" w:history="1">
        <w:r>
          <w:rPr>
            <w:rStyle w:val="Hyperlink"/>
            <w:rFonts w:ascii="Times New Roman" w:hAnsi="Times New Roman"/>
          </w:rPr>
          <w:t>sbanik@nstu.edu.bd</w:t>
        </w:r>
      </w:hyperlink>
    </w:p>
    <w:p w14:paraId="5B2E2797" w14:textId="77777777" w:rsidR="00F977DF" w:rsidRDefault="00F977DF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14:paraId="11EB37C3" w14:textId="5462539A" w:rsidR="00C71E9D" w:rsidRDefault="00C71E9D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Mohammad Salim Hossain, Ph.D.</w:t>
      </w:r>
    </w:p>
    <w:p w14:paraId="07C6F52E" w14:textId="77777777" w:rsidR="00C71E9D" w:rsidRDefault="00C71E9D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Professor, Department of Pharmacy</w:t>
      </w:r>
    </w:p>
    <w:p w14:paraId="76B8A82B" w14:textId="77777777" w:rsidR="00C71E9D" w:rsidRDefault="00C71E9D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Noakhali Science and Technology University</w:t>
      </w:r>
    </w:p>
    <w:p w14:paraId="25187E3F" w14:textId="77777777" w:rsidR="00C71E9D" w:rsidRDefault="00C71E9D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Noakhali 3814, Bangladesh</w:t>
      </w:r>
    </w:p>
    <w:p w14:paraId="37AFFDD8" w14:textId="77777777" w:rsidR="00C71E9D" w:rsidRDefault="00C71E9D" w:rsidP="00C71E9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el: +8801711200410</w:t>
      </w:r>
    </w:p>
    <w:p w14:paraId="75AA21D4" w14:textId="77777777" w:rsidR="00C71E9D" w:rsidRDefault="00C71E9D" w:rsidP="00C71E9D">
      <w:pPr>
        <w:autoSpaceDE w:val="0"/>
        <w:autoSpaceDN w:val="0"/>
        <w:adjustRightInd w:val="0"/>
        <w:spacing w:line="480" w:lineRule="auto"/>
        <w:jc w:val="both"/>
      </w:pPr>
      <w:r>
        <w:rPr>
          <w:rFonts w:ascii="TimesNewRomanPSMT" w:hAnsi="TimesNewRomanPSMT" w:cs="TimesNewRomanPSMT"/>
        </w:rPr>
        <w:t xml:space="preserve">Email: </w:t>
      </w:r>
      <w:hyperlink r:id="rId7" w:history="1">
        <w:r>
          <w:rPr>
            <w:rStyle w:val="Hyperlink"/>
            <w:rFonts w:ascii="TimesNewRomanPSMT" w:hAnsi="TimesNewRomanPSMT" w:cs="TimesNewRomanPSMT"/>
          </w:rPr>
          <w:t>pharmasalim@nstu.edu.bd</w:t>
        </w:r>
      </w:hyperlink>
    </w:p>
    <w:p w14:paraId="03C1DF68" w14:textId="356235E0" w:rsidR="00AC3018" w:rsidRDefault="00AC3018">
      <w:r>
        <w:br w:type="page"/>
      </w:r>
    </w:p>
    <w:p w14:paraId="228FDFA5" w14:textId="0F735B3E" w:rsidR="00883656" w:rsidRPr="00AC3018" w:rsidRDefault="00AC3018" w:rsidP="00AC301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AC3018">
        <w:rPr>
          <w:rFonts w:ascii="Times New Roman" w:hAnsi="Times New Roman" w:cs="Times New Roman"/>
          <w:b/>
          <w:color w:val="000000" w:themeColor="text1"/>
        </w:rPr>
        <w:lastRenderedPageBreak/>
        <w:t>Table S1: Cross-tabulation of neonatal and maternal characteristics among study participant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83656" w:rsidRPr="003831AA" w14:paraId="32DD5B9D" w14:textId="77777777" w:rsidTr="0038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B06E99" w14:textId="51C6199B" w:rsidR="00883656" w:rsidRPr="003831AA" w:rsidRDefault="00883656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Variable</w:t>
            </w:r>
          </w:p>
        </w:tc>
        <w:tc>
          <w:tcPr>
            <w:tcW w:w="2337" w:type="dxa"/>
          </w:tcPr>
          <w:p w14:paraId="398FAA8A" w14:textId="5A53BF2C" w:rsidR="00883656" w:rsidRPr="003831AA" w:rsidRDefault="00883656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Category</w:t>
            </w:r>
          </w:p>
        </w:tc>
        <w:tc>
          <w:tcPr>
            <w:tcW w:w="2338" w:type="dxa"/>
          </w:tcPr>
          <w:p w14:paraId="578E4A7F" w14:textId="226C99DB" w:rsidR="00883656" w:rsidRPr="003831AA" w:rsidRDefault="00883656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Home</w:t>
            </w:r>
          </w:p>
        </w:tc>
        <w:tc>
          <w:tcPr>
            <w:tcW w:w="2338" w:type="dxa"/>
          </w:tcPr>
          <w:p w14:paraId="08CCC63A" w14:textId="3455CAD9" w:rsidR="00883656" w:rsidRPr="003831AA" w:rsidRDefault="00883656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Hospital</w:t>
            </w:r>
          </w:p>
        </w:tc>
      </w:tr>
      <w:tr w:rsidR="00AC3018" w:rsidRPr="00883656" w14:paraId="38E7F90B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FD4FC82" w14:textId="6428D5AB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hAnsi="Times New Roman" w:cs="Times New Roman"/>
                <w:b w:val="0"/>
                <w:bCs w:val="0"/>
              </w:rPr>
              <w:t>Birth weight (kg)</w:t>
            </w:r>
          </w:p>
        </w:tc>
      </w:tr>
      <w:tr w:rsidR="00AC3018" w:rsidRPr="00883656" w14:paraId="7C1F8CBA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43D4963" w14:textId="77777777" w:rsidR="00AC3018" w:rsidRPr="003831AA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5E353241" w14:textId="52908C54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883656">
              <w:rPr>
                <w:rFonts w:ascii="Times New Roman" w:hAnsi="Times New Roman" w:cs="Times New Roman"/>
              </w:rPr>
              <w:t>1.0–1.4</w:t>
            </w:r>
          </w:p>
        </w:tc>
        <w:tc>
          <w:tcPr>
            <w:tcW w:w="2338" w:type="dxa"/>
          </w:tcPr>
          <w:p w14:paraId="39D5D8E8" w14:textId="232832C5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</w:tcPr>
          <w:p w14:paraId="5BEF0855" w14:textId="58307579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19</w:t>
            </w:r>
          </w:p>
        </w:tc>
      </w:tr>
      <w:tr w:rsidR="00AC3018" w:rsidRPr="00883656" w14:paraId="6D427E58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A2950F" w14:textId="77777777" w:rsidR="00AC3018" w:rsidRPr="003831AA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463D1C77" w14:textId="55FA4D5A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1.5</w:t>
            </w:r>
            <w:r w:rsidRPr="00883656">
              <w:rPr>
                <w:rFonts w:ascii="Times New Roman" w:hAnsi="Times New Roman" w:cs="Times New Roman"/>
              </w:rPr>
              <w:t>–</w:t>
            </w:r>
            <w:r w:rsidRPr="00EA026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338" w:type="dxa"/>
          </w:tcPr>
          <w:p w14:paraId="3179EE07" w14:textId="60D0309D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38" w:type="dxa"/>
          </w:tcPr>
          <w:p w14:paraId="2DAD527E" w14:textId="2DE5D4B2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13</w:t>
            </w:r>
          </w:p>
        </w:tc>
      </w:tr>
      <w:tr w:rsidR="00AC3018" w:rsidRPr="00883656" w14:paraId="2434FD25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053E9A2" w14:textId="77777777" w:rsidR="00AC3018" w:rsidRPr="003831AA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4E36ACF7" w14:textId="651D8C73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sym w:font="Symbol" w:char="F0B3"/>
            </w:r>
            <w:r w:rsidRPr="00EA026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338" w:type="dxa"/>
          </w:tcPr>
          <w:p w14:paraId="229653A7" w14:textId="39A2052C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8" w:type="dxa"/>
          </w:tcPr>
          <w:p w14:paraId="7C13F1ED" w14:textId="17AD4A52" w:rsidR="00AC3018" w:rsidRDefault="00AC3018" w:rsidP="008836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EA0260">
              <w:rPr>
                <w:rFonts w:ascii="Times New Roman" w:hAnsi="Times New Roman" w:cs="Times New Roman"/>
              </w:rPr>
              <w:t>33</w:t>
            </w:r>
          </w:p>
        </w:tc>
      </w:tr>
      <w:tr w:rsidR="00AC3018" w:rsidRPr="00883656" w14:paraId="5C0E6E26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8875D2D" w14:textId="4F05A192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3831AA">
              <w:rPr>
                <w:rFonts w:ascii="Times New Roman" w:hAnsi="Times New Roman" w:cs="Times New Roman"/>
                <w:b w:val="0"/>
                <w:bCs w:val="0"/>
              </w:rPr>
              <w:t>Monthly family income</w:t>
            </w:r>
          </w:p>
        </w:tc>
      </w:tr>
      <w:tr w:rsidR="00AC3018" w:rsidRPr="00883656" w14:paraId="2A0DDC5D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391FEA4" w14:textId="77777777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72E2D3DC" w14:textId="762A3E12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2338" w:type="dxa"/>
          </w:tcPr>
          <w:p w14:paraId="02E6898D" w14:textId="4D9C2E1A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38" w:type="dxa"/>
          </w:tcPr>
          <w:p w14:paraId="6137859E" w14:textId="7BA17522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AC3018" w:rsidRPr="00883656" w14:paraId="635964B2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C910181" w14:textId="77777777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41F38B2E" w14:textId="7C178372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2338" w:type="dxa"/>
          </w:tcPr>
          <w:p w14:paraId="372F2AF8" w14:textId="2D1AB469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8" w:type="dxa"/>
          </w:tcPr>
          <w:p w14:paraId="27903BF8" w14:textId="7487EDB1" w:rsidR="00AC3018" w:rsidRPr="00EA0260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AC3018" w:rsidRPr="00883656" w14:paraId="7695BB31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93D0FD9" w14:textId="47D01D9B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3831AA">
              <w:rPr>
                <w:rFonts w:ascii="Times New Roman" w:hAnsi="Times New Roman" w:cs="Times New Roman"/>
                <w:b w:val="0"/>
                <w:bCs w:val="0"/>
              </w:rPr>
              <w:t>Gestational age</w:t>
            </w:r>
          </w:p>
        </w:tc>
      </w:tr>
      <w:tr w:rsidR="00AC3018" w:rsidRPr="00883656" w14:paraId="133D87E8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415CFF1" w14:textId="77777777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63D7394C" w14:textId="00D9D611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Preterm</w:t>
            </w:r>
          </w:p>
        </w:tc>
        <w:tc>
          <w:tcPr>
            <w:tcW w:w="2338" w:type="dxa"/>
          </w:tcPr>
          <w:p w14:paraId="52BE1643" w14:textId="3FF5EE37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8" w:type="dxa"/>
          </w:tcPr>
          <w:p w14:paraId="6168F9A1" w14:textId="58C09BFB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AC3018" w:rsidRPr="00883656" w14:paraId="010FECC7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D1B6F16" w14:textId="77777777" w:rsidR="00AC3018" w:rsidRPr="00C02D9B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0815A42" w14:textId="702CD5FB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 xml:space="preserve">Term </w:t>
            </w:r>
          </w:p>
        </w:tc>
        <w:tc>
          <w:tcPr>
            <w:tcW w:w="2338" w:type="dxa"/>
          </w:tcPr>
          <w:p w14:paraId="2D7089D1" w14:textId="0319EA4F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38" w:type="dxa"/>
          </w:tcPr>
          <w:p w14:paraId="5163E9DF" w14:textId="143E9060" w:rsidR="00AC3018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AC3018" w:rsidRPr="003831AA" w14:paraId="722A7A01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F621E1F" w14:textId="532193A6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</w:rPr>
            </w:pPr>
            <w:r w:rsidRPr="003831AA">
              <w:rPr>
                <w:rFonts w:ascii="Times New Roman" w:hAnsi="Times New Roman" w:cs="Times New Roman"/>
              </w:rPr>
              <w:t>Socioeconomic characteristics</w:t>
            </w:r>
          </w:p>
        </w:tc>
      </w:tr>
      <w:tr w:rsidR="00AC3018" w:rsidRPr="003831AA" w14:paraId="3D9593FD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702E88" w14:textId="214D7467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831A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37" w:type="dxa"/>
          </w:tcPr>
          <w:p w14:paraId="0FB5FAEA" w14:textId="11F5E48B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3831AA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338" w:type="dxa"/>
          </w:tcPr>
          <w:p w14:paraId="53679EE0" w14:textId="337746F8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831AA">
              <w:rPr>
                <w:rFonts w:ascii="Times New Roman" w:hAnsi="Times New Roman" w:cs="Times New Roman"/>
                <w:b/>
                <w:bCs/>
              </w:rPr>
              <w:t>Low income</w:t>
            </w:r>
          </w:p>
        </w:tc>
        <w:tc>
          <w:tcPr>
            <w:tcW w:w="2338" w:type="dxa"/>
          </w:tcPr>
          <w:p w14:paraId="4946D63C" w14:textId="0766C9F6" w:rsidR="00AC3018" w:rsidRPr="003831AA" w:rsidRDefault="00AC3018" w:rsidP="00AC30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831AA">
              <w:rPr>
                <w:rFonts w:ascii="Times New Roman" w:hAnsi="Times New Roman" w:cs="Times New Roman"/>
                <w:b/>
                <w:bCs/>
              </w:rPr>
              <w:t>High income</w:t>
            </w:r>
          </w:p>
        </w:tc>
      </w:tr>
      <w:tr w:rsidR="00511826" w:rsidRPr="00883656" w14:paraId="3F2ACF52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749A424" w14:textId="35EC050B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3831AA">
              <w:rPr>
                <w:rFonts w:ascii="Times New Roman" w:hAnsi="Times New Roman" w:cs="Times New Roman"/>
                <w:b w:val="0"/>
                <w:bCs w:val="0"/>
              </w:rPr>
              <w:t>Maternal education level</w:t>
            </w:r>
          </w:p>
        </w:tc>
      </w:tr>
      <w:tr w:rsidR="00511826" w:rsidRPr="00883656" w14:paraId="23F03779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C4F25AF" w14:textId="76B13166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0365B81E" w14:textId="74D63574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1AA4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Illiterate</w:t>
            </w:r>
          </w:p>
        </w:tc>
        <w:tc>
          <w:tcPr>
            <w:tcW w:w="2338" w:type="dxa"/>
          </w:tcPr>
          <w:p w14:paraId="70550F04" w14:textId="68866362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8" w:type="dxa"/>
          </w:tcPr>
          <w:p w14:paraId="0A2E0E88" w14:textId="069FA742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11826" w:rsidRPr="00883656" w14:paraId="32B26779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D0302D5" w14:textId="06C1174F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67907939" w14:textId="58CD988D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338" w:type="dxa"/>
          </w:tcPr>
          <w:p w14:paraId="2C87635D" w14:textId="76AD15F5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38" w:type="dxa"/>
          </w:tcPr>
          <w:p w14:paraId="60FBB096" w14:textId="7D4D6B3D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11826" w:rsidRPr="00883656" w14:paraId="725EFEE2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26FC2D8" w14:textId="38A7F1EA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7492C9E8" w14:textId="62624B56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38" w:type="dxa"/>
          </w:tcPr>
          <w:p w14:paraId="3E58C9A2" w14:textId="19010739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38" w:type="dxa"/>
          </w:tcPr>
          <w:p w14:paraId="6F3C2B88" w14:textId="5A638469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11826" w:rsidRPr="00883656" w14:paraId="38E28ED6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BE662C9" w14:textId="1DF86B09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20686B4C" w14:textId="6FF11495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secondary</w:t>
            </w:r>
          </w:p>
        </w:tc>
        <w:tc>
          <w:tcPr>
            <w:tcW w:w="2338" w:type="dxa"/>
          </w:tcPr>
          <w:p w14:paraId="60E917E0" w14:textId="36DBA0B0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6945E156" w14:textId="22B05309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11826" w:rsidRPr="00883656" w14:paraId="16EEBF64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1564DAC" w14:textId="4AE50E06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3831AA">
              <w:rPr>
                <w:rFonts w:ascii="Times New Roman" w:hAnsi="Times New Roman" w:cs="Times New Roman"/>
                <w:b w:val="0"/>
                <w:bCs w:val="0"/>
              </w:rPr>
              <w:t>Gestational age</w:t>
            </w:r>
          </w:p>
        </w:tc>
      </w:tr>
      <w:tr w:rsidR="00511826" w:rsidRPr="00883656" w14:paraId="734D7407" w14:textId="77777777" w:rsidTr="0038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0BFADA1" w14:textId="77777777" w:rsidR="00511826" w:rsidRPr="003831AA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37" w:type="dxa"/>
          </w:tcPr>
          <w:p w14:paraId="54749C7B" w14:textId="51AB827F" w:rsidR="00511826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Preterm</w:t>
            </w:r>
          </w:p>
        </w:tc>
        <w:tc>
          <w:tcPr>
            <w:tcW w:w="2338" w:type="dxa"/>
          </w:tcPr>
          <w:p w14:paraId="18A3EDDC" w14:textId="3BBA2292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38" w:type="dxa"/>
          </w:tcPr>
          <w:p w14:paraId="63E8C153" w14:textId="6ECD1A7F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11826" w:rsidRPr="00883656" w14:paraId="30296DDB" w14:textId="77777777" w:rsidTr="00383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6C34F59" w14:textId="77777777" w:rsidR="00511826" w:rsidRPr="00511826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DC801AA" w14:textId="4D7E63B6" w:rsidR="00511826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 xml:space="preserve">Term </w:t>
            </w:r>
          </w:p>
        </w:tc>
        <w:tc>
          <w:tcPr>
            <w:tcW w:w="2338" w:type="dxa"/>
          </w:tcPr>
          <w:p w14:paraId="2CF4CC06" w14:textId="04C4146A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338" w:type="dxa"/>
          </w:tcPr>
          <w:p w14:paraId="4643BFFF" w14:textId="714FCB12" w:rsidR="00511826" w:rsidRPr="00AC3018" w:rsidRDefault="00511826" w:rsidP="00511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44ACE5D0" w14:textId="77777777" w:rsidR="00883656" w:rsidRDefault="00883656" w:rsidP="008836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37BA5D93" w14:textId="77777777" w:rsidR="00EA0260" w:rsidRPr="00EA0260" w:rsidRDefault="00EA0260" w:rsidP="00BD00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1DD90853" w14:textId="77777777" w:rsidR="004D1AA4" w:rsidRDefault="004D1AA4"/>
    <w:p w14:paraId="06635282" w14:textId="77777777" w:rsidR="004D1AA4" w:rsidRDefault="004D1AA4"/>
    <w:p w14:paraId="092D944C" w14:textId="77777777" w:rsidR="004D1AA4" w:rsidRDefault="004D1AA4" w:rsidP="004D1AA4">
      <w:pPr>
        <w:pStyle w:val="HTMLPreformatted"/>
        <w:shd w:val="clear" w:color="auto" w:fill="FFFFFF"/>
        <w:wordWrap w:val="0"/>
        <w:rPr>
          <w:rStyle w:val="gntyacmbb4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949B83A" w14:textId="77777777" w:rsidR="002E7FD1" w:rsidRDefault="002E7FD1"/>
    <w:sectPr w:rsidR="002E7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0762D" w14:textId="77777777" w:rsidR="00BE6906" w:rsidRDefault="00BE6906" w:rsidP="00EA0260">
      <w:pPr>
        <w:spacing w:after="0" w:line="240" w:lineRule="auto"/>
      </w:pPr>
      <w:r>
        <w:separator/>
      </w:r>
    </w:p>
  </w:endnote>
  <w:endnote w:type="continuationSeparator" w:id="0">
    <w:p w14:paraId="01BC4E2E" w14:textId="77777777" w:rsidR="00BE6906" w:rsidRDefault="00BE6906" w:rsidP="00EA0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4EA53" w14:textId="77777777" w:rsidR="00BE6906" w:rsidRDefault="00BE6906" w:rsidP="00EA0260">
      <w:pPr>
        <w:spacing w:after="0" w:line="240" w:lineRule="auto"/>
      </w:pPr>
      <w:r>
        <w:separator/>
      </w:r>
    </w:p>
  </w:footnote>
  <w:footnote w:type="continuationSeparator" w:id="0">
    <w:p w14:paraId="11982D6C" w14:textId="77777777" w:rsidR="00BE6906" w:rsidRDefault="00BE6906" w:rsidP="00EA0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tDC3MDA2NjUyNjJX0lEKTi0uzszPAymwrAUAQmGu0ywAAAA="/>
  </w:docVars>
  <w:rsids>
    <w:rsidRoot w:val="00AC148D"/>
    <w:rsid w:val="00053479"/>
    <w:rsid w:val="002E7FD1"/>
    <w:rsid w:val="003831AA"/>
    <w:rsid w:val="003A6CFF"/>
    <w:rsid w:val="003E06C9"/>
    <w:rsid w:val="004013A1"/>
    <w:rsid w:val="0044117F"/>
    <w:rsid w:val="004D1AA4"/>
    <w:rsid w:val="00511826"/>
    <w:rsid w:val="00594FAA"/>
    <w:rsid w:val="005E1626"/>
    <w:rsid w:val="006402ED"/>
    <w:rsid w:val="006A1879"/>
    <w:rsid w:val="006A6782"/>
    <w:rsid w:val="007D485F"/>
    <w:rsid w:val="00883656"/>
    <w:rsid w:val="00923892"/>
    <w:rsid w:val="00984D8B"/>
    <w:rsid w:val="00997761"/>
    <w:rsid w:val="00A62DA2"/>
    <w:rsid w:val="00A90B22"/>
    <w:rsid w:val="00AC148D"/>
    <w:rsid w:val="00AC3018"/>
    <w:rsid w:val="00BD0025"/>
    <w:rsid w:val="00BE6906"/>
    <w:rsid w:val="00C02D9B"/>
    <w:rsid w:val="00C20851"/>
    <w:rsid w:val="00C57E48"/>
    <w:rsid w:val="00C71E9D"/>
    <w:rsid w:val="00D31726"/>
    <w:rsid w:val="00DA5929"/>
    <w:rsid w:val="00EA0260"/>
    <w:rsid w:val="00ED4757"/>
    <w:rsid w:val="00F9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949C"/>
  <w15:chartTrackingRefBased/>
  <w15:docId w15:val="{9CA7FE3A-C575-452F-925F-B43F5B59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4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4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4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4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4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4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4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4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4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48D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0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02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BD0025"/>
  </w:style>
  <w:style w:type="paragraph" w:styleId="Header">
    <w:name w:val="header"/>
    <w:basedOn w:val="Normal"/>
    <w:link w:val="HeaderChar"/>
    <w:uiPriority w:val="99"/>
    <w:unhideWhenUsed/>
    <w:rsid w:val="00EA0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260"/>
  </w:style>
  <w:style w:type="paragraph" w:styleId="Footer">
    <w:name w:val="footer"/>
    <w:basedOn w:val="Normal"/>
    <w:link w:val="FooterChar"/>
    <w:uiPriority w:val="99"/>
    <w:unhideWhenUsed/>
    <w:rsid w:val="00EA0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260"/>
  </w:style>
  <w:style w:type="table" w:styleId="TableGrid">
    <w:name w:val="Table Grid"/>
    <w:basedOn w:val="TableNormal"/>
    <w:uiPriority w:val="39"/>
    <w:rsid w:val="00EA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4D1AA4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D4757"/>
    <w:rPr>
      <w:color w:val="0000FF"/>
      <w:u w:val="single"/>
    </w:rPr>
  </w:style>
  <w:style w:type="table" w:styleId="PlainTable2">
    <w:name w:val="Plain Table 2"/>
    <w:basedOn w:val="TableNormal"/>
    <w:uiPriority w:val="42"/>
    <w:rsid w:val="003831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harmasalim@nstu.edu.b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banik@nstu.edu.b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 Banik</dc:creator>
  <cp:keywords/>
  <dc:description/>
  <cp:lastModifiedBy>Sujan Banik</cp:lastModifiedBy>
  <cp:revision>18</cp:revision>
  <dcterms:created xsi:type="dcterms:W3CDTF">2025-06-02T06:19:00Z</dcterms:created>
  <dcterms:modified xsi:type="dcterms:W3CDTF">2026-03-10T23:58:00Z</dcterms:modified>
</cp:coreProperties>
</file>